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6B6F2" w14:textId="0EC551DC" w:rsidR="00A20DBA" w:rsidRPr="00A20DBA" w:rsidRDefault="00F922FC" w:rsidP="00A20D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0DB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20DBA" w:rsidRPr="00A20D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0D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0DBA" w:rsidRPr="00A20DBA">
        <w:rPr>
          <w:rFonts w:ascii="Times New Roman" w:hAnsi="Times New Roman" w:cs="Times New Roman"/>
          <w:b/>
          <w:bCs/>
          <w:sz w:val="24"/>
          <w:szCs w:val="24"/>
        </w:rPr>
        <w:t>Cis-a</w:t>
      </w:r>
      <w:bookmarkStart w:id="0" w:name="_GoBack"/>
      <w:bookmarkEnd w:id="0"/>
      <w:r w:rsidR="00A20DBA" w:rsidRPr="00A20DBA">
        <w:rPr>
          <w:rFonts w:ascii="Times New Roman" w:hAnsi="Times New Roman" w:cs="Times New Roman"/>
          <w:b/>
          <w:bCs/>
          <w:sz w:val="24"/>
          <w:szCs w:val="24"/>
        </w:rPr>
        <w:t xml:space="preserve">cting element analysis of the </w:t>
      </w:r>
      <w:proofErr w:type="spellStart"/>
      <w:r w:rsidR="00A20DBA" w:rsidRPr="00A20D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bHDAC</w:t>
      </w:r>
      <w:proofErr w:type="spellEnd"/>
      <w:r w:rsidR="00A20DBA" w:rsidRPr="00A20DBA">
        <w:rPr>
          <w:rFonts w:ascii="Times New Roman" w:hAnsi="Times New Roman" w:cs="Times New Roman"/>
          <w:b/>
          <w:bCs/>
          <w:sz w:val="24"/>
          <w:szCs w:val="24"/>
        </w:rPr>
        <w:t xml:space="preserve"> gene family</w:t>
      </w:r>
    </w:p>
    <w:tbl>
      <w:tblPr>
        <w:tblStyle w:val="TableGrid"/>
        <w:tblW w:w="11056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5245"/>
        <w:gridCol w:w="1417"/>
        <w:gridCol w:w="1417"/>
      </w:tblGrid>
      <w:tr w:rsidR="00D45CE2" w:rsidRPr="007665B0" w14:paraId="0ADCEFE3" w14:textId="3F85E382" w:rsidTr="00064AE1">
        <w:trPr>
          <w:trHeight w:val="603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721782B" w14:textId="650EB501" w:rsidR="006D67AE" w:rsidRPr="00CE51D6" w:rsidRDefault="00064AE1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Cis-acting element</w:t>
            </w:r>
          </w:p>
        </w:tc>
        <w:tc>
          <w:tcPr>
            <w:tcW w:w="60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0BE962" w14:textId="40F4D653" w:rsidR="006D67AE" w:rsidRPr="00CE51D6" w:rsidRDefault="006D67AE" w:rsidP="00D4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E1" w:rsidRPr="00CE51D6">
              <w:rPr>
                <w:rFonts w:ascii="Times New Roman" w:hAnsi="Times New Roman" w:cs="Times New Roman"/>
                <w:sz w:val="24"/>
                <w:szCs w:val="24"/>
              </w:rPr>
              <w:t xml:space="preserve">      Function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6050D53" w14:textId="77777777" w:rsidR="006D67AE" w:rsidRPr="00CE51D6" w:rsidRDefault="006D67AE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E75C806" w14:textId="77777777" w:rsidR="006D67AE" w:rsidRDefault="006D67AE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CE2" w:rsidRPr="007665B0" w14:paraId="043E3CBB" w14:textId="578740D5" w:rsidTr="00CE51D6">
        <w:trPr>
          <w:trHeight w:val="5277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DCA9F08" w14:textId="041837F5" w:rsidR="00D5690F" w:rsidRDefault="00D5690F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7238031"/>
            <w:r w:rsidRPr="00D5690F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</w:p>
          <w:p w14:paraId="30275260" w14:textId="152460CA" w:rsidR="00DE13F3" w:rsidRDefault="00DE13F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3F3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 box</w:t>
            </w:r>
          </w:p>
          <w:p w14:paraId="64C6AEAD" w14:textId="6B8E266F" w:rsidR="006D67AE" w:rsidRPr="00CE51D6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CAAT-box</w:t>
            </w:r>
          </w:p>
          <w:p w14:paraId="06704A61" w14:textId="77777777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DRE core </w:t>
            </w:r>
          </w:p>
          <w:p w14:paraId="73470441" w14:textId="77777777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  <w:p w14:paraId="3DC3A3C0" w14:textId="6183E371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  <w:p w14:paraId="33CAF9A3" w14:textId="0CE068B0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STRE</w:t>
            </w:r>
          </w:p>
          <w:p w14:paraId="6CE22D6D" w14:textId="60BF4CF3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  <w:p w14:paraId="56286542" w14:textId="77777777" w:rsidR="007C3CF4" w:rsidRPr="00CE51D6" w:rsidRDefault="007C3CF4" w:rsidP="007C3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MBS</w:t>
            </w:r>
          </w:p>
          <w:p w14:paraId="57EFC64B" w14:textId="1BA57FC6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TCA-element</w:t>
            </w:r>
          </w:p>
          <w:p w14:paraId="6E99F392" w14:textId="4D5AB512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  <w:p w14:paraId="700CE8AA" w14:textId="3BF305B0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LAMP-element</w:t>
            </w:r>
          </w:p>
          <w:p w14:paraId="468637CF" w14:textId="53657BCB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P-box</w:t>
            </w:r>
          </w:p>
          <w:p w14:paraId="7AB8B2F3" w14:textId="02A2874A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5EE788DF" w14:textId="146801C7" w:rsidR="00CB34F2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DRE core</w:t>
            </w:r>
          </w:p>
          <w:p w14:paraId="456B2BAD" w14:textId="5BFFCDBB" w:rsidR="00CB34F2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G-box</w:t>
            </w:r>
          </w:p>
          <w:p w14:paraId="77700402" w14:textId="77777777" w:rsidR="006523F0" w:rsidRDefault="009D54FB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4FB">
              <w:rPr>
                <w:rFonts w:ascii="Times New Roman" w:hAnsi="Times New Roman" w:cs="Times New Roman"/>
                <w:sz w:val="24"/>
                <w:szCs w:val="24"/>
              </w:rPr>
              <w:t>ABRE</w:t>
            </w:r>
          </w:p>
          <w:p w14:paraId="1E0BE92D" w14:textId="4CE343DD" w:rsidR="006523F0" w:rsidRPr="00CE51D6" w:rsidRDefault="006523F0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F0">
              <w:rPr>
                <w:rFonts w:ascii="Times New Roman" w:hAnsi="Times New Roman" w:cs="Times New Roman"/>
                <w:sz w:val="24"/>
                <w:szCs w:val="24"/>
              </w:rPr>
              <w:t>RY-element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DBC495E" w14:textId="6F8FF255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essential for the anaerobic </w:t>
            </w:r>
            <w:proofErr w:type="spellStart"/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inductio</w:t>
            </w:r>
            <w:proofErr w:type="spellEnd"/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508F55" w14:textId="57541777" w:rsidR="00DE13F3" w:rsidRDefault="00DE13F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3F3">
              <w:rPr>
                <w:rFonts w:ascii="Times New Roman" w:hAnsi="Times New Roman" w:cs="Times New Roman"/>
                <w:sz w:val="24"/>
                <w:szCs w:val="24"/>
              </w:rPr>
              <w:t>core promoter element</w:t>
            </w:r>
          </w:p>
          <w:p w14:paraId="640F40F0" w14:textId="657395A6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cis-el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in promoter and enhancer regions </w:t>
            </w:r>
          </w:p>
          <w:p w14:paraId="49B884F1" w14:textId="75ED6A8F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dehydration, low temp</w:t>
            </w:r>
            <w:r w:rsidR="00DE13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 salt </w:t>
            </w:r>
            <w:proofErr w:type="spellStart"/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sress</w:t>
            </w:r>
            <w:proofErr w:type="spellEnd"/>
            <w:r w:rsidRPr="00193CC3">
              <w:rPr>
                <w:rFonts w:ascii="Times New Roman" w:hAnsi="Times New Roman" w:cs="Times New Roman"/>
                <w:sz w:val="24"/>
                <w:szCs w:val="24"/>
              </w:rPr>
              <w:t xml:space="preserve"> responsive</w:t>
            </w:r>
          </w:p>
          <w:p w14:paraId="79C9D446" w14:textId="77777777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drought-related</w:t>
            </w:r>
          </w:p>
          <w:p w14:paraId="4B30D870" w14:textId="45F4CD96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CC3">
              <w:rPr>
                <w:rFonts w:ascii="Times New Roman" w:hAnsi="Times New Roman" w:cs="Times New Roman"/>
                <w:sz w:val="24"/>
                <w:szCs w:val="24"/>
              </w:rPr>
              <w:t>drought-related</w:t>
            </w:r>
          </w:p>
          <w:p w14:paraId="7D86696F" w14:textId="4B80CC2A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  <w:p w14:paraId="7C46347A" w14:textId="476F0D37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dehydration, low 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 xml:space="preserve"> salt </w:t>
            </w:r>
            <w:proofErr w:type="spellStart"/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sress</w:t>
            </w:r>
            <w:proofErr w:type="spellEnd"/>
            <w:r w:rsidRPr="007C3CF4">
              <w:rPr>
                <w:rFonts w:ascii="Times New Roman" w:hAnsi="Times New Roman" w:cs="Times New Roman"/>
                <w:sz w:val="24"/>
                <w:szCs w:val="24"/>
              </w:rPr>
              <w:t xml:space="preserve"> responsive</w:t>
            </w:r>
          </w:p>
          <w:p w14:paraId="62E59FFA" w14:textId="57C7E872" w:rsidR="007C3CF4" w:rsidRPr="00CE51D6" w:rsidRDefault="007C3CF4" w:rsidP="007C3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dehydration, low 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 xml:space="preserve"> salt </w:t>
            </w:r>
            <w:proofErr w:type="spellStart"/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sress</w:t>
            </w:r>
            <w:proofErr w:type="spellEnd"/>
            <w:r w:rsidRPr="00CE51D6">
              <w:rPr>
                <w:rFonts w:ascii="Times New Roman" w:hAnsi="Times New Roman" w:cs="Times New Roman"/>
                <w:sz w:val="24"/>
                <w:szCs w:val="24"/>
              </w:rPr>
              <w:t xml:space="preserve"> responsive</w:t>
            </w:r>
          </w:p>
          <w:p w14:paraId="4F6E6E75" w14:textId="5BB714F9" w:rsidR="00193CC3" w:rsidRPr="007C3CF4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involved in salicylic acid responsiveness</w:t>
            </w:r>
          </w:p>
          <w:p w14:paraId="2A068896" w14:textId="1BC27F86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light responsive element</w:t>
            </w:r>
          </w:p>
          <w:p w14:paraId="7AC56A87" w14:textId="6ED03A39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part of a light responsive element</w:t>
            </w:r>
          </w:p>
          <w:p w14:paraId="1E441630" w14:textId="5D644F82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gibberellin-responsive element</w:t>
            </w:r>
          </w:p>
          <w:p w14:paraId="5742B031" w14:textId="7FF27360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MYB binding site involved in drought-inducibility</w:t>
            </w:r>
          </w:p>
          <w:p w14:paraId="7F32EC13" w14:textId="3BF97965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-responsiveness</w:t>
            </w:r>
          </w:p>
          <w:p w14:paraId="56203478" w14:textId="1A9C7CF4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F2">
              <w:rPr>
                <w:rFonts w:ascii="Times New Roman" w:hAnsi="Times New Roman" w:cs="Times New Roman"/>
                <w:sz w:val="24"/>
                <w:szCs w:val="24"/>
              </w:rPr>
              <w:t>involved in light responsiveness</w:t>
            </w:r>
          </w:p>
          <w:p w14:paraId="7501E7B0" w14:textId="77777777" w:rsidR="00811DAA" w:rsidRDefault="009D54FB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4FB">
              <w:rPr>
                <w:rFonts w:ascii="Times New Roman" w:hAnsi="Times New Roman" w:cs="Times New Roman"/>
                <w:sz w:val="24"/>
                <w:szCs w:val="24"/>
              </w:rPr>
              <w:t>involved in the abscisic acid responsiveness</w:t>
            </w:r>
          </w:p>
          <w:p w14:paraId="49FD242A" w14:textId="0286C0B2" w:rsidR="006523F0" w:rsidRPr="00CE51D6" w:rsidRDefault="006523F0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F0">
              <w:rPr>
                <w:rFonts w:ascii="Times New Roman" w:hAnsi="Times New Roman" w:cs="Times New Roman"/>
                <w:sz w:val="24"/>
                <w:szCs w:val="24"/>
              </w:rPr>
              <w:t>involved in seed-specific reg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35C044" w14:textId="2D976B73" w:rsidR="006D67AE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01DDC4" w14:textId="6F22015C" w:rsidR="00DE13F3" w:rsidRPr="00CE51D6" w:rsidRDefault="00DE13F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6DD09519" w14:textId="25C7F3B4" w:rsidR="006D67AE" w:rsidRPr="00CE51D6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CC07FA7" w14:textId="2B082161" w:rsidR="006D67AE" w:rsidRPr="00CE51D6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58B3127" w14:textId="5D89BDFB" w:rsidR="006D67AE" w:rsidRPr="00CE51D6" w:rsidRDefault="00064AE1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1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3CC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1DF8C53D" w14:textId="2F16A582" w:rsidR="00193CC3" w:rsidRDefault="00193CC3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A366B7D" w14:textId="38C839E6" w:rsidR="007C3CF4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FE2046C" w14:textId="3F62BE97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14:paraId="795A659B" w14:textId="00CA48FF" w:rsidR="00193CC3" w:rsidRDefault="007C3CF4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057733" w14:textId="101C459F" w:rsidR="00193CC3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96816D6" w14:textId="7D2BB65D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7540D12" w14:textId="752E138A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2BE2DC7" w14:textId="171F333A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6B3D9D" w14:textId="43807668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EAA135" w14:textId="585E5E9D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87736E" w14:textId="15B2BA0F" w:rsidR="007C3CF4" w:rsidRDefault="00CB34F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E15E55" w14:textId="77777777" w:rsidR="00811DAA" w:rsidRDefault="009D54FB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2697F1C" w14:textId="41620759" w:rsidR="00D45CE2" w:rsidRPr="00CE51D6" w:rsidRDefault="00D45CE2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CEFD1F" w14:textId="77777777" w:rsidR="006D67AE" w:rsidRPr="00D44906" w:rsidRDefault="006D67AE" w:rsidP="00BF5F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52F0F619" w14:textId="77777777" w:rsidR="00856873" w:rsidRDefault="00856873"/>
    <w:sectPr w:rsidR="00856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FCAFD" w14:textId="77777777" w:rsidR="00311140" w:rsidRDefault="00311140" w:rsidP="00D44906">
      <w:r>
        <w:separator/>
      </w:r>
    </w:p>
  </w:endnote>
  <w:endnote w:type="continuationSeparator" w:id="0">
    <w:p w14:paraId="47314382" w14:textId="77777777" w:rsidR="00311140" w:rsidRDefault="00311140" w:rsidP="00D4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52608" w14:textId="77777777" w:rsidR="00311140" w:rsidRDefault="00311140" w:rsidP="00D44906">
      <w:r>
        <w:separator/>
      </w:r>
    </w:p>
  </w:footnote>
  <w:footnote w:type="continuationSeparator" w:id="0">
    <w:p w14:paraId="17F2BDD9" w14:textId="77777777" w:rsidR="00311140" w:rsidRDefault="00311140" w:rsidP="00D44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2"/>
  </w:docVars>
  <w:rsids>
    <w:rsidRoot w:val="00B435B8"/>
    <w:rsid w:val="00064AE1"/>
    <w:rsid w:val="00193CC3"/>
    <w:rsid w:val="00220E52"/>
    <w:rsid w:val="00256A74"/>
    <w:rsid w:val="002B7476"/>
    <w:rsid w:val="00311140"/>
    <w:rsid w:val="003406DF"/>
    <w:rsid w:val="00382377"/>
    <w:rsid w:val="00382EFD"/>
    <w:rsid w:val="003C36F4"/>
    <w:rsid w:val="004420C4"/>
    <w:rsid w:val="004A6EBE"/>
    <w:rsid w:val="00630EB1"/>
    <w:rsid w:val="006523F0"/>
    <w:rsid w:val="006D67AE"/>
    <w:rsid w:val="006E2034"/>
    <w:rsid w:val="006E7B05"/>
    <w:rsid w:val="007C3CF4"/>
    <w:rsid w:val="00811DAA"/>
    <w:rsid w:val="00856873"/>
    <w:rsid w:val="008C292B"/>
    <w:rsid w:val="008E6776"/>
    <w:rsid w:val="009D54FB"/>
    <w:rsid w:val="00A00688"/>
    <w:rsid w:val="00A20DBA"/>
    <w:rsid w:val="00AC7A95"/>
    <w:rsid w:val="00B435B8"/>
    <w:rsid w:val="00CA62FB"/>
    <w:rsid w:val="00CB34F2"/>
    <w:rsid w:val="00CE51D6"/>
    <w:rsid w:val="00D44906"/>
    <w:rsid w:val="00D45CE2"/>
    <w:rsid w:val="00D5690F"/>
    <w:rsid w:val="00DD7816"/>
    <w:rsid w:val="00DE13F3"/>
    <w:rsid w:val="00F9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BFC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06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E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">
    <w:name w:val="样式38"/>
    <w:basedOn w:val="Heading2"/>
    <w:link w:val="380"/>
    <w:autoRedefine/>
    <w:qFormat/>
    <w:rsid w:val="00220E52"/>
    <w:pPr>
      <w:snapToGrid w:val="0"/>
      <w:spacing w:before="80" w:after="240" w:line="0" w:lineRule="atLeast"/>
      <w:jc w:val="left"/>
    </w:pPr>
    <w:rPr>
      <w:rFonts w:asciiTheme="minorHAnsi" w:eastAsia="FangSong_GB2312" w:hAnsiTheme="minorHAnsi" w:cstheme="minorBidi"/>
      <w:b w:val="0"/>
      <w:snapToGrid w:val="0"/>
      <w:spacing w:val="4"/>
      <w:w w:val="85"/>
      <w:sz w:val="28"/>
      <w:szCs w:val="28"/>
    </w:rPr>
  </w:style>
  <w:style w:type="character" w:customStyle="1" w:styleId="380">
    <w:name w:val="样式38 字符"/>
    <w:basedOn w:val="DefaultParagraphFont"/>
    <w:link w:val="38"/>
    <w:rsid w:val="00220E52"/>
    <w:rPr>
      <w:rFonts w:eastAsia="FangSong_GB2312"/>
      <w:bCs/>
      <w:snapToGrid w:val="0"/>
      <w:spacing w:val="4"/>
      <w:w w:val="8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E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4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906"/>
    <w:rPr>
      <w:sz w:val="18"/>
      <w:szCs w:val="18"/>
    </w:rPr>
  </w:style>
  <w:style w:type="table" w:styleId="TableGrid">
    <w:name w:val="Table Grid"/>
    <w:basedOn w:val="TableNormal"/>
    <w:uiPriority w:val="59"/>
    <w:rsid w:val="00D44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D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D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06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E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">
    <w:name w:val="样式38"/>
    <w:basedOn w:val="Heading2"/>
    <w:link w:val="380"/>
    <w:autoRedefine/>
    <w:qFormat/>
    <w:rsid w:val="00220E52"/>
    <w:pPr>
      <w:snapToGrid w:val="0"/>
      <w:spacing w:before="80" w:after="240" w:line="0" w:lineRule="atLeast"/>
      <w:jc w:val="left"/>
    </w:pPr>
    <w:rPr>
      <w:rFonts w:asciiTheme="minorHAnsi" w:eastAsia="FangSong_GB2312" w:hAnsiTheme="minorHAnsi" w:cstheme="minorBidi"/>
      <w:b w:val="0"/>
      <w:snapToGrid w:val="0"/>
      <w:spacing w:val="4"/>
      <w:w w:val="85"/>
      <w:sz w:val="28"/>
      <w:szCs w:val="28"/>
    </w:rPr>
  </w:style>
  <w:style w:type="character" w:customStyle="1" w:styleId="380">
    <w:name w:val="样式38 字符"/>
    <w:basedOn w:val="DefaultParagraphFont"/>
    <w:link w:val="38"/>
    <w:rsid w:val="00220E52"/>
    <w:rPr>
      <w:rFonts w:eastAsia="FangSong_GB2312"/>
      <w:bCs/>
      <w:snapToGrid w:val="0"/>
      <w:spacing w:val="4"/>
      <w:w w:val="8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E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4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906"/>
    <w:rPr>
      <w:sz w:val="18"/>
      <w:szCs w:val="18"/>
    </w:rPr>
  </w:style>
  <w:style w:type="table" w:styleId="TableGrid">
    <w:name w:val="Table Grid"/>
    <w:basedOn w:val="TableNormal"/>
    <w:uiPriority w:val="59"/>
    <w:rsid w:val="00D44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D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D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25</Words>
  <Characters>750</Characters>
  <Application>Microsoft Office Word</Application>
  <DocSecurity>0</DocSecurity>
  <Lines>60</Lines>
  <Paragraphs>58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LAPINIG</cp:lastModifiedBy>
  <cp:revision>11</cp:revision>
  <dcterms:created xsi:type="dcterms:W3CDTF">2020-11-25T14:33:00Z</dcterms:created>
  <dcterms:modified xsi:type="dcterms:W3CDTF">2021-12-27T21:16:00Z</dcterms:modified>
</cp:coreProperties>
</file>